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19A2A" w14:textId="07972E92" w:rsidR="0074098E" w:rsidRPr="00696EA7" w:rsidRDefault="0074098E" w:rsidP="0074098E">
      <w:pPr>
        <w:spacing w:line="360" w:lineRule="auto"/>
        <w:rPr>
          <w:rFonts w:cs="Segoe UI"/>
          <w:color w:val="000000" w:themeColor="text1"/>
          <w:sz w:val="28"/>
          <w:szCs w:val="28"/>
        </w:rPr>
      </w:pPr>
      <w:r w:rsidRPr="00696EA7">
        <w:rPr>
          <w:rFonts w:cs="Arial"/>
          <w:b/>
          <w:sz w:val="28"/>
          <w:szCs w:val="28"/>
        </w:rPr>
        <w:t>Additional file</w:t>
      </w:r>
      <w:r w:rsidR="00CB5D1A" w:rsidRPr="00696EA7">
        <w:rPr>
          <w:rFonts w:cs="Arial"/>
          <w:b/>
          <w:sz w:val="28"/>
          <w:szCs w:val="28"/>
        </w:rPr>
        <w:t xml:space="preserve"> 1</w:t>
      </w:r>
    </w:p>
    <w:p w14:paraId="2714391E" w14:textId="77777777" w:rsidR="0074098E" w:rsidRPr="00993C52" w:rsidRDefault="0074098E" w:rsidP="0074098E">
      <w:pPr>
        <w:spacing w:line="360" w:lineRule="auto"/>
        <w:rPr>
          <w:rFonts w:cs="Segoe UI"/>
          <w:color w:val="000000" w:themeColor="text1"/>
          <w:szCs w:val="23"/>
        </w:rPr>
      </w:pPr>
    </w:p>
    <w:tbl>
      <w:tblPr>
        <w:tblpPr w:leftFromText="180" w:rightFromText="180" w:vertAnchor="text" w:horzAnchor="margin" w:tblpXSpec="center" w:tblpY="2233"/>
        <w:tblW w:w="10561" w:type="dxa"/>
        <w:tblLook w:val="04A0" w:firstRow="1" w:lastRow="0" w:firstColumn="1" w:lastColumn="0" w:noHBand="0" w:noVBand="1"/>
      </w:tblPr>
      <w:tblGrid>
        <w:gridCol w:w="460"/>
        <w:gridCol w:w="1372"/>
        <w:gridCol w:w="381"/>
        <w:gridCol w:w="1600"/>
        <w:gridCol w:w="1295"/>
        <w:gridCol w:w="381"/>
        <w:gridCol w:w="1540"/>
        <w:gridCol w:w="1240"/>
        <w:gridCol w:w="460"/>
        <w:gridCol w:w="1600"/>
        <w:gridCol w:w="500"/>
      </w:tblGrid>
      <w:tr w:rsidR="0074098E" w:rsidRPr="00CB5D1A" w14:paraId="29D12F79" w14:textId="77777777" w:rsidTr="0092249E">
        <w:trPr>
          <w:trHeight w:val="330"/>
        </w:trPr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FF11D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1CEBD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PI</w:t>
            </w:r>
          </w:p>
        </w:tc>
        <w:tc>
          <w:tcPr>
            <w:tcW w:w="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4DD09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07AD6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coordinates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5320B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DC</w:t>
            </w:r>
          </w:p>
        </w:tc>
        <w:tc>
          <w:tcPr>
            <w:tcW w:w="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A2B7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834B3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coordinate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A984A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0F984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1245B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coordinates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C8403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</w:p>
        </w:tc>
      </w:tr>
      <w:tr w:rsidR="0074098E" w:rsidRPr="00CB5D1A" w14:paraId="53680E0D" w14:textId="77777777" w:rsidTr="0092249E">
        <w:trPr>
          <w:trHeight w:val="645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FA44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DD37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raçatuba (1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7101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0E07" w14:textId="3A36A73A" w:rsidR="0074098E" w:rsidRPr="000C76C1" w:rsidRDefault="0074098E" w:rsidP="00CB5D1A">
            <w:pPr>
              <w:spacing w:line="360" w:lineRule="auto"/>
              <w:rPr>
                <w:rFonts w:cs="Arial"/>
                <w:sz w:val="20"/>
                <w:szCs w:val="20"/>
                <w:lang w:val="es-ES" w:eastAsia="en-GB"/>
              </w:rPr>
            </w:pPr>
            <w:r w:rsidRPr="000C76C1">
              <w:rPr>
                <w:rFonts w:cs="Arial"/>
                <w:sz w:val="20"/>
                <w:szCs w:val="20"/>
                <w:lang w:val="es-ES" w:eastAsia="en-GB"/>
              </w:rPr>
              <w:t>21</w:t>
            </w:r>
            <w:r w:rsidR="000C76C1">
              <w:rPr>
                <w:rFonts w:cs="Arial"/>
                <w:sz w:val="20"/>
                <w:szCs w:val="20"/>
                <w:lang w:val="es-ES" w:eastAsia="en-GB"/>
              </w:rPr>
              <w:t xml:space="preserve"> </w:t>
            </w:r>
            <w:r w:rsidRPr="000C76C1">
              <w:rPr>
                <w:rFonts w:cs="Arial"/>
                <w:sz w:val="20"/>
                <w:szCs w:val="20"/>
                <w:lang w:val="es-ES" w:eastAsia="en-GB"/>
              </w:rPr>
              <w:t>°12</w:t>
            </w:r>
            <w:r w:rsidR="000C76C1">
              <w:rPr>
                <w:rFonts w:cs="Arial"/>
                <w:sz w:val="20"/>
                <w:szCs w:val="20"/>
                <w:lang w:val="es-ES" w:eastAsia="en-GB"/>
              </w:rPr>
              <w:t xml:space="preserve"> </w:t>
            </w:r>
            <w:r w:rsidR="00CB5D1A" w:rsidRPr="000C76C1">
              <w:rPr>
                <w:rFonts w:cs="Arial"/>
                <w:sz w:val="20"/>
                <w:szCs w:val="20"/>
                <w:lang w:val="es-ES" w:eastAsia="en-GB"/>
              </w:rPr>
              <w:t>'</w:t>
            </w:r>
            <w:r w:rsidR="000C76C1">
              <w:rPr>
                <w:rFonts w:cs="Arial"/>
                <w:sz w:val="20"/>
                <w:szCs w:val="20"/>
                <w:lang w:val="es-ES" w:eastAsia="en-GB"/>
              </w:rPr>
              <w:t xml:space="preserve"> </w:t>
            </w:r>
            <w:r w:rsidRPr="000C76C1">
              <w:rPr>
                <w:rFonts w:cs="Arial"/>
                <w:sz w:val="20"/>
                <w:szCs w:val="20"/>
                <w:lang w:val="es-ES" w:eastAsia="en-GB"/>
              </w:rPr>
              <w:t>32</w:t>
            </w:r>
            <w:r w:rsidR="000C76C1">
              <w:rPr>
                <w:rFonts w:cs="Arial"/>
                <w:sz w:val="20"/>
                <w:szCs w:val="20"/>
                <w:lang w:val="es-ES" w:eastAsia="en-GB"/>
              </w:rPr>
              <w:t xml:space="preserve"> </w:t>
            </w:r>
            <w:r w:rsidR="00CB5D1A" w:rsidRPr="000C76C1">
              <w:rPr>
                <w:rFonts w:cs="Arial"/>
                <w:sz w:val="20"/>
                <w:szCs w:val="20"/>
                <w:lang w:val="es-ES" w:eastAsia="en-GB"/>
              </w:rPr>
              <w:t>"</w:t>
            </w:r>
            <w:r w:rsidR="000C76C1">
              <w:rPr>
                <w:rFonts w:cs="Arial"/>
                <w:sz w:val="20"/>
                <w:szCs w:val="20"/>
                <w:lang w:val="es-ES" w:eastAsia="en-GB"/>
              </w:rPr>
              <w:t xml:space="preserve"> S</w:t>
            </w:r>
            <w:r w:rsidRPr="000C76C1">
              <w:rPr>
                <w:rFonts w:cs="Arial"/>
                <w:sz w:val="20"/>
                <w:szCs w:val="20"/>
                <w:lang w:val="es-ES" w:eastAsia="en-GB"/>
              </w:rPr>
              <w:t>, 50</w:t>
            </w:r>
            <w:r w:rsidR="000C76C1">
              <w:rPr>
                <w:rFonts w:cs="Arial"/>
                <w:sz w:val="20"/>
                <w:szCs w:val="20"/>
                <w:lang w:val="es-ES" w:eastAsia="en-GB"/>
              </w:rPr>
              <w:t xml:space="preserve"> </w:t>
            </w:r>
            <w:r w:rsidRPr="000C76C1">
              <w:rPr>
                <w:rFonts w:cs="Arial"/>
                <w:sz w:val="20"/>
                <w:szCs w:val="20"/>
                <w:lang w:val="es-ES" w:eastAsia="en-GB"/>
              </w:rPr>
              <w:t>°</w:t>
            </w:r>
            <w:r w:rsidR="000C76C1">
              <w:rPr>
                <w:rFonts w:cs="Arial"/>
                <w:sz w:val="20"/>
                <w:szCs w:val="20"/>
                <w:lang w:val="es-ES" w:eastAsia="en-GB"/>
              </w:rPr>
              <w:t xml:space="preserve"> </w:t>
            </w:r>
            <w:r w:rsidRPr="000C76C1">
              <w:rPr>
                <w:rFonts w:cs="Arial"/>
                <w:sz w:val="20"/>
                <w:szCs w:val="20"/>
                <w:lang w:val="es-ES" w:eastAsia="en-GB"/>
              </w:rPr>
              <w:t>25</w:t>
            </w:r>
            <w:r w:rsidR="000C76C1">
              <w:rPr>
                <w:rFonts w:cs="Arial"/>
                <w:sz w:val="20"/>
                <w:szCs w:val="20"/>
                <w:lang w:val="es-ES" w:eastAsia="en-GB"/>
              </w:rPr>
              <w:t xml:space="preserve"> </w:t>
            </w:r>
            <w:r w:rsidR="00CB5D1A" w:rsidRPr="000C76C1">
              <w:rPr>
                <w:rFonts w:cs="Arial"/>
                <w:sz w:val="20"/>
                <w:szCs w:val="20"/>
                <w:lang w:val="es-ES" w:eastAsia="en-GB"/>
              </w:rPr>
              <w:t>'</w:t>
            </w:r>
            <w:r w:rsidR="000C76C1">
              <w:rPr>
                <w:rFonts w:cs="Arial"/>
                <w:sz w:val="20"/>
                <w:szCs w:val="20"/>
                <w:lang w:val="es-ES" w:eastAsia="en-GB"/>
              </w:rPr>
              <w:t xml:space="preserve"> </w:t>
            </w:r>
            <w:r w:rsidRPr="000C76C1">
              <w:rPr>
                <w:rFonts w:cs="Arial"/>
                <w:sz w:val="20"/>
                <w:szCs w:val="20"/>
                <w:lang w:val="es-ES" w:eastAsia="en-GB"/>
              </w:rPr>
              <w:t>58</w:t>
            </w:r>
            <w:r w:rsidR="000C76C1">
              <w:rPr>
                <w:rFonts w:cs="Arial"/>
                <w:sz w:val="20"/>
                <w:szCs w:val="20"/>
                <w:lang w:val="es-ES" w:eastAsia="en-GB"/>
              </w:rPr>
              <w:t xml:space="preserve"> </w:t>
            </w:r>
            <w:r w:rsidR="00CB5D1A" w:rsidRPr="000C76C1">
              <w:rPr>
                <w:rFonts w:cs="Arial"/>
                <w:sz w:val="20"/>
                <w:szCs w:val="20"/>
                <w:lang w:val="es-ES" w:eastAsia="en-GB"/>
              </w:rPr>
              <w:t>"</w:t>
            </w:r>
            <w:r w:rsidR="000C76C1">
              <w:rPr>
                <w:rFonts w:cs="Arial"/>
                <w:sz w:val="20"/>
                <w:szCs w:val="20"/>
                <w:lang w:val="es-ES" w:eastAsia="en-GB"/>
              </w:rPr>
              <w:t xml:space="preserve"> </w:t>
            </w:r>
            <w:r w:rsidR="00CB5D1A">
              <w:rPr>
                <w:rFonts w:cs="Arial"/>
                <w:sz w:val="20"/>
                <w:szCs w:val="20"/>
                <w:lang w:val="es-ES" w:eastAsia="en-GB"/>
              </w:rPr>
              <w:t>W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F423" w14:textId="77777777" w:rsidR="0074098E" w:rsidRPr="000C76C1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0C76C1">
              <w:rPr>
                <w:rFonts w:cs="Arial"/>
                <w:b/>
                <w:bCs/>
                <w:color w:val="000000"/>
                <w:sz w:val="20"/>
                <w:szCs w:val="20"/>
                <w:lang w:val="es-ES" w:eastAsia="en-GB"/>
              </w:rPr>
              <w:t>Bento</w:t>
            </w:r>
            <w:proofErr w:type="spellEnd"/>
            <w:r w:rsidRPr="000C76C1">
              <w:rPr>
                <w:rFonts w:cs="Arial"/>
                <w:b/>
                <w:bCs/>
                <w:color w:val="000000"/>
                <w:sz w:val="20"/>
                <w:szCs w:val="20"/>
                <w:lang w:val="es-ES" w:eastAsia="en-GB"/>
              </w:rPr>
              <w:t xml:space="preserve"> de Abreu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DB80" w14:textId="77777777" w:rsidR="0074098E" w:rsidRPr="000C76C1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val="es-ES" w:eastAsia="en-GB"/>
              </w:rPr>
            </w:pPr>
            <w:r w:rsidRPr="000C76C1">
              <w:rPr>
                <w:rFonts w:cs="Arial"/>
                <w:color w:val="000000"/>
                <w:sz w:val="20"/>
                <w:szCs w:val="20"/>
                <w:lang w:val="es-ES"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8FD9" w14:textId="77777777" w:rsidR="0074098E" w:rsidRPr="000C76C1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val="es-ES" w:eastAsia="en-GB"/>
              </w:rPr>
            </w:pPr>
            <w:r w:rsidRPr="000C76C1">
              <w:rPr>
                <w:rFonts w:cs="Arial"/>
                <w:color w:val="000000"/>
                <w:sz w:val="20"/>
                <w:szCs w:val="20"/>
                <w:lang w:val="es-ES" w:eastAsia="en-GB"/>
              </w:rPr>
              <w:t>21 ° 16 ´ 14 ´´, 50 ° 48 ´ 43 ´´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4337" w14:textId="77777777" w:rsidR="0074098E" w:rsidRPr="000C76C1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r w:rsidRPr="000C76C1">
              <w:rPr>
                <w:rFonts w:cs="Arial"/>
                <w:b/>
                <w:bCs/>
                <w:color w:val="000000"/>
                <w:sz w:val="20"/>
                <w:szCs w:val="20"/>
                <w:lang w:val="es-ES" w:eastAsia="en-GB"/>
              </w:rPr>
              <w:t>Brauna</w:t>
            </w:r>
            <w:proofErr w:type="spellEnd"/>
            <w:r w:rsidRPr="000C76C1">
              <w:rPr>
                <w:rFonts w:cs="Arial"/>
                <w:b/>
                <w:bCs/>
                <w:color w:val="000000"/>
                <w:sz w:val="20"/>
                <w:szCs w:val="20"/>
                <w:lang w:val="es-ES" w:eastAsia="en-GB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E1E" w14:textId="77777777" w:rsidR="0074098E" w:rsidRPr="000C76C1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val="es-ES" w:eastAsia="en-GB"/>
              </w:rPr>
            </w:pPr>
            <w:r w:rsidRPr="000C76C1">
              <w:rPr>
                <w:rFonts w:cs="Arial"/>
                <w:color w:val="000000"/>
                <w:sz w:val="20"/>
                <w:szCs w:val="20"/>
                <w:lang w:val="es-ES" w:eastAsia="en-GB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D407" w14:textId="3437F4CA" w:rsidR="0074098E" w:rsidRPr="000C76C1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val="es-ES" w:eastAsia="en-GB"/>
              </w:rPr>
            </w:pPr>
            <w:r w:rsidRPr="000C76C1">
              <w:rPr>
                <w:rFonts w:cs="Arial"/>
                <w:color w:val="000000"/>
                <w:sz w:val="20"/>
                <w:szCs w:val="20"/>
                <w:lang w:val="es-ES" w:eastAsia="en-GB"/>
              </w:rPr>
              <w:t>21 ° 29 ´ 57 ´´, 50 ° 18 ´ 56 ´´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C853" w14:textId="77777777" w:rsidR="0074098E" w:rsidRPr="000C76C1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s-ES" w:eastAsia="en-GB"/>
              </w:rPr>
            </w:pPr>
            <w:r w:rsidRPr="000C76C1">
              <w:rPr>
                <w:rFonts w:cs="Arial"/>
                <w:b/>
                <w:bCs/>
                <w:color w:val="000000"/>
                <w:sz w:val="20"/>
                <w:szCs w:val="20"/>
                <w:lang w:val="es-ES" w:eastAsia="en-GB"/>
              </w:rPr>
              <w:t>56</w:t>
            </w:r>
          </w:p>
        </w:tc>
      </w:tr>
      <w:tr w:rsidR="0074098E" w:rsidRPr="00CB5D1A" w14:paraId="44DB8D39" w14:textId="77777777" w:rsidTr="0092249E">
        <w:trPr>
          <w:trHeight w:val="48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FEE8D" w14:textId="77777777" w:rsidR="0074098E" w:rsidRPr="00800D5F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val="es-ES"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6B4A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0D5F">
              <w:rPr>
                <w:rFonts w:cs="Arial"/>
                <w:b/>
                <w:bCs/>
                <w:color w:val="000000"/>
                <w:sz w:val="20"/>
                <w:szCs w:val="20"/>
                <w:lang w:val="es-ES" w:eastAsia="en-GB"/>
              </w:rPr>
              <w:t>Brejo</w:t>
            </w:r>
            <w:proofErr w:type="spellEnd"/>
            <w:r w:rsidRPr="00800D5F">
              <w:rPr>
                <w:rFonts w:cs="Arial"/>
                <w:b/>
                <w:bCs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legre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EE71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48DC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 xml:space="preserve">21 ° 09 ´ 59 ´´, 50 ° 11 ´ 07 ´´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D14D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raçatuba (3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455A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4106" w14:textId="60E91113" w:rsidR="0074098E" w:rsidRPr="00CB5D1A" w:rsidRDefault="0074098E" w:rsidP="0092249E">
            <w:pPr>
              <w:spacing w:line="360" w:lineRule="auto"/>
              <w:rPr>
                <w:rFonts w:cs="Arial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sz w:val="20"/>
                <w:szCs w:val="20"/>
                <w:lang w:eastAsia="en-GB"/>
              </w:rPr>
              <w:t>21 ° 12 ´ 32 ´´, 50 ° 25 ´ 58 ´´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46EB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raçatuba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60A3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410F" w14:textId="4400772F" w:rsidR="0074098E" w:rsidRPr="00CB5D1A" w:rsidRDefault="0074098E" w:rsidP="0092249E">
            <w:pPr>
              <w:spacing w:line="360" w:lineRule="auto"/>
              <w:rPr>
                <w:rFonts w:cs="Arial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sz w:val="20"/>
                <w:szCs w:val="20"/>
                <w:lang w:eastAsia="en-GB"/>
              </w:rPr>
              <w:t>21 ° 12 ´ 32 ´´, 50 ° 25 ´ 58 ´´</w:t>
            </w: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D9FE2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4098E" w:rsidRPr="00CB5D1A" w14:paraId="2E88D933" w14:textId="77777777" w:rsidTr="0092249E">
        <w:trPr>
          <w:trHeight w:val="39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5A1AB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EE6A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Bilac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5BC8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7EA7C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28 ´ 10 ´´, 50 ° 28 ´ 14 ´´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875E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Birigui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DF56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DD4E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17 ´ 19 ´´, 50 ° 20 ´ 24 ´´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C4F1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Valparaíso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0F97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FCFB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13 ´ 40 ´´, 50 ° 52 ´ 06 ´´</w:t>
            </w: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5FD08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4098E" w:rsidRPr="00CB5D1A" w14:paraId="652765D6" w14:textId="77777777" w:rsidTr="0092249E">
        <w:trPr>
          <w:trHeight w:val="2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4355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EA7E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E313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411E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0758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A6F1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3B93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4FF2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ACB7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ABFF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FC00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4098E" w:rsidRPr="00CB5D1A" w14:paraId="4E6EF6BF" w14:textId="77777777" w:rsidTr="0092249E">
        <w:trPr>
          <w:trHeight w:val="48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BAC7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3DB0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raçatuba (2)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30CD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F439" w14:textId="2DD7E3E2" w:rsidR="0074098E" w:rsidRPr="00CB5D1A" w:rsidRDefault="0074098E" w:rsidP="0092249E">
            <w:pPr>
              <w:spacing w:line="360" w:lineRule="auto"/>
              <w:rPr>
                <w:rFonts w:cs="Arial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sz w:val="20"/>
                <w:szCs w:val="20"/>
                <w:lang w:eastAsia="en-GB"/>
              </w:rPr>
              <w:t>21 ° 12 ´ 32 ´´, 50 ° 25 ´ 58 ´´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210C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Rubiácea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AA3E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E10B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18 ´ 02 ´´, 50 ° 43 ´ 36 ´´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38A4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Brauna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B6A9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2505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29 ´ 57 ´´, 50 ° 18 ´ 56 ´´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106E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</w:tr>
      <w:tr w:rsidR="0074098E" w:rsidRPr="00CB5D1A" w14:paraId="2E89CE0A" w14:textId="77777777" w:rsidTr="0092249E">
        <w:trPr>
          <w:trHeight w:val="48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CCC5D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D07F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uararapes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6144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5254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 xml:space="preserve">21 ° 15 ´ 39 ´´, 50 ° 38 ´ 34 ´´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5E8C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Birigui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E86B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1642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17 ´ 19 ´´, 50 ° 20 ´ 24 ´´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9D19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Penápolis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87A0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B9CC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25 ´ 11 ´´, 50 ° 04 ´ 39 ´´</w:t>
            </w: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ABB8C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4098E" w:rsidRPr="00CB5D1A" w14:paraId="09DE5486" w14:textId="77777777" w:rsidTr="0092249E">
        <w:trPr>
          <w:trHeight w:val="48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29D9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7055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Sâo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José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2227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11A1" w14:textId="56FAD320" w:rsidR="0074098E" w:rsidRPr="00CB5D1A" w:rsidRDefault="0074098E" w:rsidP="0092249E">
            <w:pPr>
              <w:spacing w:line="360" w:lineRule="auto"/>
              <w:rPr>
                <w:rFonts w:cs="Arial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sz w:val="20"/>
                <w:szCs w:val="20"/>
                <w:lang w:eastAsia="en-GB"/>
              </w:rPr>
              <w:t>21 ° 12 ´ 32 ´´, 50 ° 26 ´ 51 ´´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10B4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Glicério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7A3E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86D9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22 ´ 34 ´´, 50 ° 12 ´ 21 ´´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0302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raçatuba (5)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24D8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2006" w14:textId="7593D933" w:rsidR="0074098E" w:rsidRPr="00CB5D1A" w:rsidRDefault="0074098E" w:rsidP="0092249E">
            <w:pPr>
              <w:spacing w:line="360" w:lineRule="auto"/>
              <w:rPr>
                <w:rFonts w:cs="Arial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sz w:val="20"/>
                <w:szCs w:val="20"/>
                <w:lang w:eastAsia="en-GB"/>
              </w:rPr>
              <w:t>21 ° 12 ´ 32 ´´, 50 ° 25 ´ 58 ´´</w:t>
            </w: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70CD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4098E" w:rsidRPr="00CB5D1A" w14:paraId="5B605B7B" w14:textId="77777777" w:rsidTr="0092249E">
        <w:trPr>
          <w:trHeight w:val="2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494F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311E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2870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10AD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9B55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E797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7248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199D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4D69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A9E2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1CCB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4098E" w:rsidRPr="00CB5D1A" w14:paraId="37882512" w14:textId="77777777" w:rsidTr="0092249E">
        <w:trPr>
          <w:trHeight w:val="480"/>
        </w:trPr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5F51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73E6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uararapes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37B7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364D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 xml:space="preserve">21 ° 15 ´ 39 ´´, 50 ° 38 ´ 34 ´´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2B79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Salmourão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9268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6443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37 ´ 27 ´´, 50 ° 51 ´ 38 ´´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5F4B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Rinópolis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8AF3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69C9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43 ´ 33 ´´, 50 ° 43 ´ 20 ´´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383C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74098E" w:rsidRPr="00CB5D1A" w14:paraId="2B9591B9" w14:textId="77777777" w:rsidTr="0092249E">
        <w:trPr>
          <w:trHeight w:val="57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3041E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F845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uriflama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5531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28D2" w14:textId="6F825215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 xml:space="preserve">20 ° 41 ´ 08 ´´, 50 ° 33 ´ 17 </w:t>
            </w:r>
            <w:bookmarkStart w:id="0" w:name="_GoBack"/>
            <w:bookmarkEnd w:id="0"/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´´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C8F9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Barbosa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B348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74D3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16 ´ 00 ´´, 49 ° 56 ´ 57´´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87D0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Santópolis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do </w:t>
            </w: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guapeí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0324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47FC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0 ° 38 ´ 15 ´´, 50 ° 30 ´ 01´´</w:t>
            </w: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54219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4098E" w:rsidRPr="00CB5D1A" w14:paraId="368905CF" w14:textId="77777777" w:rsidTr="0092249E">
        <w:trPr>
          <w:trHeight w:val="480"/>
        </w:trPr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3B7A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85EB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Mirandopolis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76F6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BF77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08 ´ 01 ´´, 51 ° 06 ´ 06 ´´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1B0F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Guaraçaí</w:t>
            </w:r>
            <w:proofErr w:type="spellEnd"/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FEC5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89C3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01 ´ 42 ´´, 51 ° 12 ´ 24 ´´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A82D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ndradina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91E1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1BD1" w14:textId="61B6AD1E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0 ° 53 ´ 46 ´´, 51 ° 22</w:t>
            </w:r>
            <w:r w:rsidR="00800D5F">
              <w:rPr>
                <w:rFonts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´ 46 ´´</w:t>
            </w:r>
          </w:p>
        </w:tc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BC172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4098E" w:rsidRPr="00CB5D1A" w14:paraId="58AAA8AA" w14:textId="77777777" w:rsidTr="0092249E">
        <w:trPr>
          <w:trHeight w:val="21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B668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9650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4F70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1D08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8F3C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9451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9EA6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3221" w14:textId="77777777" w:rsidR="0074098E" w:rsidRPr="00CB5D1A" w:rsidRDefault="0074098E" w:rsidP="0092249E">
            <w:pPr>
              <w:spacing w:line="36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DE26" w14:textId="77777777" w:rsidR="0074098E" w:rsidRPr="00CB5D1A" w:rsidRDefault="0074098E" w:rsidP="0092249E">
            <w:pPr>
              <w:spacing w:line="36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408F" w14:textId="77777777" w:rsidR="0074098E" w:rsidRPr="00CB5D1A" w:rsidRDefault="0074098E" w:rsidP="0092249E">
            <w:pPr>
              <w:spacing w:line="36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5EE0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4098E" w:rsidRPr="00CB5D1A" w14:paraId="62EDCB44" w14:textId="77777777" w:rsidTr="0092249E">
        <w:trPr>
          <w:trHeight w:val="495"/>
        </w:trPr>
        <w:tc>
          <w:tcPr>
            <w:tcW w:w="4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5742D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A3D6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Murutinga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do Sul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1924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5019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0 ° 08 ´ 36 ´´, 51 ° 16 ´ 39 ´´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96A3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vahandava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D6F7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87CD9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27 ´ 39 ´´, 49 ° 56 ´ 59 ´´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76BD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ud </w:t>
            </w: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Mennucci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E555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E252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0 ° 41 ´ 27 ´´, 50 ° 55 ´ 26 ´´</w:t>
            </w:r>
          </w:p>
        </w:tc>
        <w:tc>
          <w:tcPr>
            <w:tcW w:w="5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FA21C1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74098E" w:rsidRPr="00CB5D1A" w14:paraId="543C160A" w14:textId="77777777" w:rsidTr="0092249E">
        <w:trPr>
          <w:trHeight w:val="480"/>
        </w:trPr>
        <w:tc>
          <w:tcPr>
            <w:tcW w:w="4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9BEDF5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AC52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lto Alegr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70E0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05DD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34 ´ 50 ´´, 50 ° 09 ´ 49 ´´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A382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Lavinia 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A339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71E2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10 ´ 06 ´´, 51 ° 02 ´ 23 ´´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E370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Andradina</w:t>
            </w:r>
            <w:proofErr w:type="spellEnd"/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0EBD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3456" w14:textId="381C3988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0 ° 53 ´ 46 ´´, 51 ° 22</w:t>
            </w:r>
            <w:r w:rsidR="00800D5F">
              <w:rPr>
                <w:rFonts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´ 46 ´´</w:t>
            </w: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67B29C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4098E" w:rsidRPr="00CB5D1A" w14:paraId="26C3A487" w14:textId="77777777" w:rsidTr="0092249E">
        <w:trPr>
          <w:trHeight w:val="495"/>
        </w:trPr>
        <w:tc>
          <w:tcPr>
            <w:tcW w:w="4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2651C8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C1874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Castilho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2030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6A9A1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0 ° 52 ´ 20 ´´, 51 ° 29 ´ 15 ´´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6574F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Barbosa</w:t>
            </w:r>
          </w:p>
        </w:tc>
        <w:tc>
          <w:tcPr>
            <w:tcW w:w="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05906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42787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21 ° 16 ´ 00 ´´, 49 ° 56 ´ 57´´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D328C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ova Lourdes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E9CC" w14:textId="77777777" w:rsidR="0074098E" w:rsidRPr="00CB5D1A" w:rsidRDefault="0074098E" w:rsidP="0092249E">
            <w:pPr>
              <w:spacing w:line="360" w:lineRule="auto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DEEC8" w14:textId="77777777" w:rsidR="0074098E" w:rsidRPr="00CB5D1A" w:rsidRDefault="0074098E" w:rsidP="0092249E">
            <w:pPr>
              <w:spacing w:line="360" w:lineRule="auto"/>
              <w:rPr>
                <w:rFonts w:cs="Arial"/>
                <w:sz w:val="20"/>
                <w:szCs w:val="20"/>
                <w:lang w:eastAsia="en-GB"/>
              </w:rPr>
            </w:pPr>
            <w:r w:rsidRPr="00CB5D1A">
              <w:rPr>
                <w:rFonts w:cs="Arial"/>
                <w:sz w:val="20"/>
                <w:szCs w:val="20"/>
                <w:lang w:eastAsia="en-GB"/>
              </w:rPr>
              <w:t>20 ° 51 ´ 22 ´´, 50 ° 15 ´ 42 ´´</w:t>
            </w:r>
          </w:p>
        </w:tc>
        <w:tc>
          <w:tcPr>
            <w:tcW w:w="5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0E46ED" w14:textId="77777777" w:rsidR="0074098E" w:rsidRPr="00CB5D1A" w:rsidRDefault="0074098E" w:rsidP="0092249E">
            <w:pPr>
              <w:spacing w:line="360" w:lineRule="auto"/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A8B8BE3" w14:textId="77777777" w:rsidR="0074098E" w:rsidRPr="000C76C1" w:rsidRDefault="0074098E" w:rsidP="0074098E">
      <w:pPr>
        <w:spacing w:line="360" w:lineRule="auto"/>
        <w:rPr>
          <w:rFonts w:cs="Arial"/>
        </w:rPr>
      </w:pPr>
      <w:r w:rsidRPr="00993C52">
        <w:rPr>
          <w:rFonts w:cs="Arial"/>
          <w:b/>
        </w:rPr>
        <w:t>Additional file 1</w:t>
      </w:r>
      <w:r w:rsidR="00CB5D1A">
        <w:rPr>
          <w:rFonts w:cs="Arial"/>
          <w:b/>
        </w:rPr>
        <w:t>: Table S1</w:t>
      </w:r>
      <w:r w:rsidRPr="00993C52">
        <w:rPr>
          <w:rFonts w:cs="Arial"/>
          <w:b/>
        </w:rPr>
        <w:t xml:space="preserve">. </w:t>
      </w:r>
      <w:r w:rsidRPr="000C76C1">
        <w:rPr>
          <w:rFonts w:cs="Arial"/>
        </w:rPr>
        <w:t xml:space="preserve">The number of houses sampled with CDC-light traps from July 2015 to April 2016 in each of the four rounds (13-16) of the three intervention trial arms in all the municipalities (towns and villages and Aracatuba neighbourhoods) of </w:t>
      </w:r>
      <w:r w:rsidRPr="000C76C1">
        <w:rPr>
          <w:rFonts w:cs="Arial"/>
          <w:color w:val="000000" w:themeColor="text1"/>
          <w:lang w:val="en-US"/>
        </w:rPr>
        <w:t>Araçatuba</w:t>
      </w:r>
      <w:r w:rsidRPr="000C76C1">
        <w:rPr>
          <w:rFonts w:cs="Arial"/>
        </w:rPr>
        <w:t xml:space="preserve"> and surroundings (SP, Brazil).</w:t>
      </w:r>
    </w:p>
    <w:p w14:paraId="168249D3" w14:textId="77777777" w:rsidR="0074098E" w:rsidRPr="00993C52" w:rsidRDefault="0074098E" w:rsidP="0074098E">
      <w:pPr>
        <w:spacing w:line="360" w:lineRule="auto"/>
        <w:rPr>
          <w:szCs w:val="20"/>
        </w:rPr>
      </w:pPr>
    </w:p>
    <w:p w14:paraId="64C0D98B" w14:textId="77777777" w:rsidR="0074098E" w:rsidRPr="00993C52" w:rsidRDefault="0074098E" w:rsidP="0074098E">
      <w:pPr>
        <w:spacing w:line="360" w:lineRule="auto"/>
        <w:rPr>
          <w:szCs w:val="22"/>
        </w:rPr>
      </w:pPr>
      <w:r w:rsidRPr="00993C52">
        <w:rPr>
          <w:szCs w:val="20"/>
        </w:rPr>
        <w:t xml:space="preserve"> </w:t>
      </w:r>
      <w:r w:rsidRPr="00993C52">
        <w:rPr>
          <w:rFonts w:cs="Arial"/>
          <w:szCs w:val="22"/>
        </w:rPr>
        <w:t xml:space="preserve">R = rounds; PI = pheromone-insecticide arm, DC = dog-collar arm, C = control arm; N = number of houses sampled; T = total; the numbers in brackets after Araçatuba indicate the different neighbourhoods within Araçatuba city where sampling was carried out: (1) </w:t>
      </w:r>
      <w:proofErr w:type="spellStart"/>
      <w:r w:rsidRPr="00993C52">
        <w:rPr>
          <w:rFonts w:cs="Arial"/>
          <w:szCs w:val="22"/>
        </w:rPr>
        <w:t>Alvorada</w:t>
      </w:r>
      <w:proofErr w:type="spellEnd"/>
      <w:r w:rsidRPr="00993C52">
        <w:rPr>
          <w:rFonts w:cs="Arial"/>
          <w:szCs w:val="22"/>
        </w:rPr>
        <w:t xml:space="preserve">, (2) </w:t>
      </w:r>
      <w:proofErr w:type="spellStart"/>
      <w:r w:rsidRPr="00993C52">
        <w:rPr>
          <w:rFonts w:cs="Arial"/>
          <w:szCs w:val="22"/>
        </w:rPr>
        <w:t>Morada</w:t>
      </w:r>
      <w:proofErr w:type="spellEnd"/>
      <w:r w:rsidRPr="00993C52">
        <w:rPr>
          <w:rFonts w:cs="Arial"/>
          <w:szCs w:val="22"/>
        </w:rPr>
        <w:t xml:space="preserve"> dos </w:t>
      </w:r>
      <w:proofErr w:type="spellStart"/>
      <w:r w:rsidRPr="00993C52">
        <w:rPr>
          <w:rFonts w:cs="Arial"/>
          <w:szCs w:val="22"/>
        </w:rPr>
        <w:t>Nobres</w:t>
      </w:r>
      <w:proofErr w:type="spellEnd"/>
      <w:r w:rsidRPr="00993C52">
        <w:rPr>
          <w:rFonts w:cs="Arial"/>
          <w:szCs w:val="22"/>
        </w:rPr>
        <w:t xml:space="preserve">, (3) various neighbourhoods, (4) </w:t>
      </w:r>
      <w:proofErr w:type="spellStart"/>
      <w:r w:rsidRPr="00993C52">
        <w:rPr>
          <w:rFonts w:cs="Arial"/>
          <w:szCs w:val="22"/>
        </w:rPr>
        <w:t>Umuarama</w:t>
      </w:r>
      <w:proofErr w:type="spellEnd"/>
      <w:r w:rsidRPr="00993C52">
        <w:rPr>
          <w:rFonts w:cs="Arial"/>
          <w:szCs w:val="22"/>
        </w:rPr>
        <w:t xml:space="preserve">, </w:t>
      </w:r>
      <w:proofErr w:type="spellStart"/>
      <w:r w:rsidRPr="00993C52">
        <w:rPr>
          <w:rFonts w:cs="Arial"/>
          <w:szCs w:val="22"/>
        </w:rPr>
        <w:t>Etemp</w:t>
      </w:r>
      <w:proofErr w:type="spellEnd"/>
      <w:r w:rsidRPr="00993C52">
        <w:rPr>
          <w:rFonts w:cs="Arial"/>
          <w:szCs w:val="22"/>
        </w:rPr>
        <w:t xml:space="preserve"> (3).</w:t>
      </w:r>
    </w:p>
    <w:p w14:paraId="08F28F3F" w14:textId="38A6088A" w:rsidR="0074098E" w:rsidRPr="00800D5F" w:rsidRDefault="0074098E" w:rsidP="0074098E">
      <w:pPr>
        <w:spacing w:line="360" w:lineRule="auto"/>
        <w:rPr>
          <w:rFonts w:cs="Arial"/>
        </w:rPr>
      </w:pPr>
      <w:r w:rsidRPr="00993C52">
        <w:rPr>
          <w:rFonts w:cs="Arial"/>
          <w:b/>
        </w:rPr>
        <w:lastRenderedPageBreak/>
        <w:t xml:space="preserve">Additional file </w:t>
      </w:r>
      <w:r w:rsidR="00CB5D1A">
        <w:rPr>
          <w:rFonts w:cs="Arial"/>
          <w:b/>
        </w:rPr>
        <w:t>1: Table S2</w:t>
      </w:r>
      <w:r w:rsidRPr="00993C52">
        <w:rPr>
          <w:rFonts w:cs="Arial"/>
          <w:b/>
        </w:rPr>
        <w:t xml:space="preserve">. </w:t>
      </w:r>
      <w:r w:rsidRPr="00800D5F">
        <w:rPr>
          <w:rFonts w:cs="Arial"/>
        </w:rPr>
        <w:t xml:space="preserve">Parameters of the </w:t>
      </w:r>
      <w:proofErr w:type="spellStart"/>
      <w:r w:rsidRPr="00800D5F">
        <w:rPr>
          <w:rFonts w:cs="Arial"/>
        </w:rPr>
        <w:t>probit</w:t>
      </w:r>
      <w:proofErr w:type="spellEnd"/>
      <w:r w:rsidRPr="00800D5F">
        <w:rPr>
          <w:rFonts w:cs="Arial"/>
        </w:rPr>
        <w:t xml:space="preserve"> regression lines determined from KDT experiments with pyrethroids for </w:t>
      </w:r>
      <w:r w:rsidRPr="00800D5F">
        <w:rPr>
          <w:rFonts w:cs="Arial"/>
          <w:i/>
        </w:rPr>
        <w:t xml:space="preserve">Lu. longipalpis </w:t>
      </w:r>
      <w:r w:rsidRPr="00800D5F">
        <w:rPr>
          <w:rFonts w:cs="Arial"/>
        </w:rPr>
        <w:t>sand flies from the mesoregion of Araçatuba (SP, Brazil).</w:t>
      </w:r>
    </w:p>
    <w:tbl>
      <w:tblPr>
        <w:tblW w:w="9598" w:type="dxa"/>
        <w:tblLook w:val="04A0" w:firstRow="1" w:lastRow="0" w:firstColumn="1" w:lastColumn="0" w:noHBand="0" w:noVBand="1"/>
      </w:tblPr>
      <w:tblGrid>
        <w:gridCol w:w="959"/>
        <w:gridCol w:w="1457"/>
        <w:gridCol w:w="953"/>
        <w:gridCol w:w="1643"/>
        <w:gridCol w:w="1418"/>
        <w:gridCol w:w="980"/>
        <w:gridCol w:w="2188"/>
      </w:tblGrid>
      <w:tr w:rsidR="00CB5D1A" w:rsidRPr="00993C52" w14:paraId="600BBF57" w14:textId="77777777" w:rsidTr="00CB5D1A">
        <w:trPr>
          <w:trHeight w:val="390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E1424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lang w:eastAsia="en-GB"/>
              </w:rPr>
            </w:pPr>
            <w:r w:rsidRPr="00993C52">
              <w:rPr>
                <w:rFonts w:cs="Arial"/>
                <w:b/>
                <w:bCs/>
                <w:color w:val="000000"/>
                <w:lang w:eastAsia="en-GB"/>
              </w:rPr>
              <w:t xml:space="preserve">CRT arm </w:t>
            </w:r>
            <w:r w:rsidRPr="00993C52">
              <w:rPr>
                <w:rFonts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78206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lang w:eastAsia="en-GB"/>
              </w:rPr>
            </w:pPr>
            <w:r w:rsidRPr="00993C52">
              <w:rPr>
                <w:rFonts w:cs="Arial"/>
                <w:b/>
                <w:bCs/>
                <w:color w:val="000000"/>
                <w:lang w:eastAsia="en-GB"/>
              </w:rPr>
              <w:t>Insecticide test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3C498" w14:textId="77777777" w:rsidR="00CB5D1A" w:rsidRPr="00993C52" w:rsidRDefault="00CB5D1A" w:rsidP="00CB5D1A">
            <w:pPr>
              <w:spacing w:line="360" w:lineRule="auto"/>
              <w:ind w:firstLine="228"/>
              <w:rPr>
                <w:rFonts w:cs="Arial"/>
                <w:b/>
                <w:bCs/>
                <w:color w:val="000000"/>
                <w:lang w:eastAsia="en-GB"/>
              </w:rPr>
            </w:pPr>
            <w:r w:rsidRPr="00993C52">
              <w:rPr>
                <w:rFonts w:cs="Arial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9DFB3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lang w:eastAsia="en-GB"/>
              </w:rPr>
            </w:pPr>
            <w:r w:rsidRPr="00993C52">
              <w:rPr>
                <w:rFonts w:cs="Arial"/>
                <w:b/>
                <w:bCs/>
                <w:color w:val="000000"/>
                <w:lang w:eastAsia="en-GB"/>
              </w:rPr>
              <w:t>b ± S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79FC2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lang w:eastAsia="en-GB"/>
              </w:rPr>
            </w:pPr>
            <w:r w:rsidRPr="00993C52">
              <w:rPr>
                <w:rFonts w:cs="Arial"/>
                <w:b/>
                <w:bCs/>
                <w:color w:val="000000"/>
                <w:lang w:eastAsia="en-GB"/>
              </w:rPr>
              <w:t>χ2 (</w:t>
            </w:r>
            <w:proofErr w:type="spellStart"/>
            <w:r w:rsidRPr="00993C52">
              <w:rPr>
                <w:rFonts w:cs="Arial"/>
                <w:b/>
                <w:bCs/>
                <w:color w:val="000000"/>
                <w:lang w:eastAsia="en-GB"/>
              </w:rPr>
              <w:t>df</w:t>
            </w:r>
            <w:proofErr w:type="spellEnd"/>
            <w:r w:rsidRPr="00993C52">
              <w:rPr>
                <w:rFonts w:cs="Arial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8A521" w14:textId="5541C3A1" w:rsidR="00CB5D1A" w:rsidRPr="00993C52" w:rsidRDefault="00800D5F" w:rsidP="00CB5D1A">
            <w:pPr>
              <w:spacing w:line="360" w:lineRule="auto"/>
              <w:rPr>
                <w:rFonts w:cs="Arial"/>
                <w:b/>
                <w:bCs/>
                <w:color w:val="000000"/>
                <w:lang w:eastAsia="en-GB"/>
              </w:rPr>
            </w:pPr>
            <w:r>
              <w:rPr>
                <w:rFonts w:cs="Arial"/>
                <w:b/>
                <w:bCs/>
                <w:i/>
                <w:color w:val="000000"/>
                <w:lang w:eastAsia="en-GB"/>
              </w:rPr>
              <w:t>P</w:t>
            </w:r>
            <w:r w:rsidR="00CB5D1A" w:rsidRPr="00993C52">
              <w:rPr>
                <w:rFonts w:cs="Arial"/>
                <w:b/>
                <w:bCs/>
                <w:color w:val="000000"/>
                <w:lang w:eastAsia="en-GB"/>
              </w:rPr>
              <w:t xml:space="preserve"> -value</w:t>
            </w:r>
          </w:p>
        </w:tc>
        <w:tc>
          <w:tcPr>
            <w:tcW w:w="2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399B0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lang w:eastAsia="en-GB"/>
              </w:rPr>
            </w:pPr>
            <w:r w:rsidRPr="00993C52">
              <w:rPr>
                <w:rFonts w:cs="Arial"/>
                <w:b/>
                <w:bCs/>
                <w:color w:val="000000"/>
                <w:lang w:eastAsia="en-GB"/>
              </w:rPr>
              <w:t xml:space="preserve">y = a + </w:t>
            </w:r>
            <w:proofErr w:type="spellStart"/>
            <w:r w:rsidRPr="00993C52">
              <w:rPr>
                <w:rFonts w:cs="Arial"/>
                <w:b/>
                <w:bCs/>
                <w:color w:val="000000"/>
                <w:lang w:eastAsia="en-GB"/>
              </w:rPr>
              <w:t>bx</w:t>
            </w:r>
            <w:proofErr w:type="spellEnd"/>
          </w:p>
        </w:tc>
      </w:tr>
      <w:tr w:rsidR="00CB5D1A" w:rsidRPr="00993C52" w14:paraId="2D5DCD3A" w14:textId="77777777" w:rsidTr="00CB5D1A">
        <w:trPr>
          <w:trHeight w:val="39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8549B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b/>
                <w:bCs/>
                <w:color w:val="000000"/>
                <w:szCs w:val="22"/>
                <w:lang w:eastAsia="en-GB"/>
              </w:rPr>
              <w:t>PI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29CA4" w14:textId="70CF30A8" w:rsidR="00CB5D1A" w:rsidRPr="00993C52" w:rsidRDefault="000C76C1" w:rsidP="00CB5D1A">
            <w:pPr>
              <w:spacing w:line="360" w:lineRule="auto"/>
              <w:ind w:hanging="61"/>
              <w:rPr>
                <w:rFonts w:cs="Arial"/>
                <w:color w:val="000000"/>
                <w:szCs w:val="22"/>
                <w:lang w:eastAsia="en-GB"/>
              </w:rPr>
            </w:pPr>
            <w:r>
              <w:rPr>
                <w:rFonts w:cs="Arial"/>
                <w:color w:val="000000"/>
                <w:szCs w:val="22"/>
                <w:lang w:eastAsia="en-GB"/>
              </w:rPr>
              <w:t xml:space="preserve"> </w:t>
            </w:r>
            <w:r w:rsidR="00CB5D1A" w:rsidRPr="00993C52">
              <w:rPr>
                <w:rFonts w:cs="Arial"/>
                <w:color w:val="000000"/>
                <w:szCs w:val="22"/>
                <w:lang w:eastAsia="en-GB"/>
              </w:rPr>
              <w:t>L (0.0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033B8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-2.8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CE226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108 ± 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CB082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20.7 (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C49DD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03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A6692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 xml:space="preserve"> -2.851 + 0.108 x</w:t>
            </w:r>
          </w:p>
        </w:tc>
      </w:tr>
      <w:tr w:rsidR="00CB5D1A" w:rsidRPr="00993C52" w14:paraId="2B4C1FDB" w14:textId="77777777" w:rsidTr="00CB5D1A">
        <w:trPr>
          <w:trHeight w:val="39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6E9EA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86031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D (0.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F1BC2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-1.5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8B7DF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122 ± 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AA0C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61.4 (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26581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00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CC2DA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 xml:space="preserve"> -1.57.1 + 0.122 x</w:t>
            </w:r>
          </w:p>
        </w:tc>
      </w:tr>
      <w:tr w:rsidR="00CB5D1A" w:rsidRPr="00993C52" w14:paraId="03279976" w14:textId="77777777" w:rsidTr="00CB5D1A">
        <w:trPr>
          <w:trHeight w:val="21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ED560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b/>
                <w:bCs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C7BED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AE17B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EFDF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6FCBA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A46AF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67C9E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</w:tr>
      <w:tr w:rsidR="00CB5D1A" w:rsidRPr="00993C52" w14:paraId="1A1F934A" w14:textId="77777777" w:rsidTr="00CB5D1A">
        <w:trPr>
          <w:trHeight w:val="30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6F21A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b/>
                <w:bCs/>
                <w:color w:val="000000"/>
                <w:szCs w:val="22"/>
                <w:lang w:eastAsia="en-GB"/>
              </w:rPr>
              <w:t>D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285B2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L (0.0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FDBA0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-2.9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95A6D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097 ± 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EBE26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16.7 (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17446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11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66B4E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 xml:space="preserve"> -2.909 + 0.097 x</w:t>
            </w:r>
          </w:p>
        </w:tc>
      </w:tr>
      <w:tr w:rsidR="00CB5D1A" w:rsidRPr="00993C52" w14:paraId="2DD2C045" w14:textId="77777777" w:rsidTr="00CB5D1A">
        <w:trPr>
          <w:trHeight w:val="30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22C6A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EB0A0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D (0.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AED53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-1.58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F6518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117 ± 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5F852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146.8 (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4613E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00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36050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 xml:space="preserve"> -1.589 + 0.117 x</w:t>
            </w:r>
          </w:p>
        </w:tc>
      </w:tr>
      <w:tr w:rsidR="00CB5D1A" w:rsidRPr="00993C52" w14:paraId="7E8DE86D" w14:textId="77777777" w:rsidTr="00CB5D1A">
        <w:trPr>
          <w:trHeight w:val="21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6DD6E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b/>
                <w:bCs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96794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76F76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BBB6A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1982A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7681D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1E6BE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</w:tr>
      <w:tr w:rsidR="00CB5D1A" w:rsidRPr="00993C52" w14:paraId="42901126" w14:textId="77777777" w:rsidTr="00CB5D1A">
        <w:trPr>
          <w:trHeight w:val="300"/>
        </w:trPr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AA2E6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b/>
                <w:bCs/>
                <w:color w:val="000000"/>
                <w:szCs w:val="22"/>
                <w:lang w:eastAsia="en-GB"/>
              </w:rPr>
              <w:t>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80A6E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L (0.0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4CC45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-3.0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D3048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098 ± 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235B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22.1 (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334CC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02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D4EAD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 xml:space="preserve"> -3.056 + 0.098 x</w:t>
            </w:r>
          </w:p>
        </w:tc>
      </w:tr>
      <w:tr w:rsidR="00CB5D1A" w:rsidRPr="00993C52" w14:paraId="1173A0DC" w14:textId="77777777" w:rsidTr="00CB5D1A">
        <w:trPr>
          <w:trHeight w:val="300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EB187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D4FE5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D (0.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F0BD0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-1.8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4FBB5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133 ± 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94417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27.3 (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6116E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00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7722B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 xml:space="preserve"> -1.808 + 0.133 x</w:t>
            </w:r>
          </w:p>
        </w:tc>
      </w:tr>
      <w:tr w:rsidR="00CB5D1A" w:rsidRPr="00993C52" w14:paraId="3D26994F" w14:textId="77777777" w:rsidTr="00CB5D1A">
        <w:trPr>
          <w:trHeight w:val="21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C51B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b/>
                <w:bCs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C6497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BCF25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6938F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7BBFB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3364A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6B83B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 </w:t>
            </w:r>
          </w:p>
        </w:tc>
      </w:tr>
      <w:tr w:rsidR="00CB5D1A" w:rsidRPr="00993C52" w14:paraId="316E58FF" w14:textId="77777777" w:rsidTr="00CB5D1A">
        <w:trPr>
          <w:trHeight w:val="300"/>
        </w:trPr>
        <w:tc>
          <w:tcPr>
            <w:tcW w:w="9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CD43881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b/>
                <w:bCs/>
                <w:color w:val="000000"/>
                <w:szCs w:val="22"/>
                <w:lang w:eastAsia="en-GB"/>
              </w:rPr>
              <w:t>L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8674F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L (0.05%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00F40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-4.3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5E403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092 ± 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93828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7.7 (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C341E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74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837B7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 xml:space="preserve"> -4.382 + 0.092 x</w:t>
            </w:r>
          </w:p>
        </w:tc>
      </w:tr>
      <w:tr w:rsidR="00CB5D1A" w:rsidRPr="00993C52" w14:paraId="44550B2D" w14:textId="77777777" w:rsidTr="00CB5D1A">
        <w:trPr>
          <w:trHeight w:val="315"/>
        </w:trPr>
        <w:tc>
          <w:tcPr>
            <w:tcW w:w="9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590F97" w14:textId="77777777" w:rsidR="00CB5D1A" w:rsidRPr="00993C52" w:rsidRDefault="00CB5D1A" w:rsidP="00CB5D1A">
            <w:pPr>
              <w:spacing w:line="360" w:lineRule="auto"/>
              <w:rPr>
                <w:rFonts w:cs="Arial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815B6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D (0.5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5925A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-1.47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C591F" w14:textId="74EB296E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060 ± 0.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3B1C0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132.1 (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6C66A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>0.000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56A06C" w14:textId="77777777" w:rsidR="00CB5D1A" w:rsidRPr="00993C52" w:rsidRDefault="00CB5D1A" w:rsidP="00CB5D1A">
            <w:pPr>
              <w:spacing w:line="360" w:lineRule="auto"/>
              <w:rPr>
                <w:rFonts w:cs="Arial"/>
                <w:color w:val="000000"/>
                <w:szCs w:val="22"/>
                <w:lang w:eastAsia="en-GB"/>
              </w:rPr>
            </w:pPr>
            <w:r w:rsidRPr="00993C52">
              <w:rPr>
                <w:rFonts w:cs="Arial"/>
                <w:color w:val="000000"/>
                <w:szCs w:val="22"/>
                <w:lang w:eastAsia="en-GB"/>
              </w:rPr>
              <w:t xml:space="preserve"> -1.477 + 0.060 x</w:t>
            </w:r>
          </w:p>
        </w:tc>
      </w:tr>
    </w:tbl>
    <w:p w14:paraId="0072C96C" w14:textId="77777777" w:rsidR="009F7F31" w:rsidRDefault="0074098E" w:rsidP="0074098E">
      <w:r w:rsidRPr="00993C52">
        <w:rPr>
          <w:rFonts w:cs="Arial"/>
          <w:szCs w:val="22"/>
          <w:vertAlign w:val="superscript"/>
        </w:rPr>
        <w:t>a</w:t>
      </w:r>
      <w:r w:rsidRPr="00993C52">
        <w:rPr>
          <w:rFonts w:cs="Arial"/>
          <w:szCs w:val="22"/>
        </w:rPr>
        <w:t xml:space="preserve"> Pheromone insecticide arm (PI), dog-collar arm (DC), control arm (C) of the CRT and </w:t>
      </w:r>
      <w:r w:rsidRPr="00993C52">
        <w:rPr>
          <w:rFonts w:cs="Arial"/>
          <w:i/>
          <w:szCs w:val="22"/>
        </w:rPr>
        <w:t>Lu. longipalpis</w:t>
      </w:r>
      <w:r w:rsidRPr="00993C52">
        <w:rPr>
          <w:rFonts w:cs="Arial"/>
          <w:szCs w:val="22"/>
        </w:rPr>
        <w:t xml:space="preserve"> laboratory colony (LC). L = lambda-cyhalothrin and D = deltamethrin, a = intercept, b ± SE = slope and standard error, χ</w:t>
      </w:r>
      <w:r w:rsidRPr="00993C52">
        <w:rPr>
          <w:rFonts w:cs="Arial"/>
          <w:szCs w:val="22"/>
          <w:vertAlign w:val="superscript"/>
        </w:rPr>
        <w:t>2</w:t>
      </w:r>
      <w:r w:rsidRPr="00993C52">
        <w:rPr>
          <w:rFonts w:cs="Arial"/>
          <w:szCs w:val="22"/>
        </w:rPr>
        <w:t xml:space="preserve"> (</w:t>
      </w:r>
      <w:proofErr w:type="spellStart"/>
      <w:r w:rsidRPr="00993C52">
        <w:rPr>
          <w:rFonts w:cs="Arial"/>
          <w:szCs w:val="22"/>
        </w:rPr>
        <w:t>df</w:t>
      </w:r>
      <w:proofErr w:type="spellEnd"/>
      <w:r w:rsidRPr="00993C52">
        <w:rPr>
          <w:rFonts w:cs="Arial"/>
          <w:szCs w:val="22"/>
        </w:rPr>
        <w:t>) = heterogeneity and degrees of freedom.</w:t>
      </w:r>
    </w:p>
    <w:sectPr w:rsidR="009F7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9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098E"/>
    <w:rsid w:val="000C76C1"/>
    <w:rsid w:val="00240A00"/>
    <w:rsid w:val="00696EA7"/>
    <w:rsid w:val="0074098E"/>
    <w:rsid w:val="00800D5F"/>
    <w:rsid w:val="009F7F31"/>
    <w:rsid w:val="00C4103E"/>
    <w:rsid w:val="00CB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1B70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09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D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D1A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5D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D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D1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D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D1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04T14:32:00Z</dcterms:created>
  <dcterms:modified xsi:type="dcterms:W3CDTF">2019-02-04T14:32:00Z</dcterms:modified>
</cp:coreProperties>
</file>